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AE412" w14:textId="77777777" w:rsidR="00BA3B55" w:rsidRDefault="00BA3B55" w:rsidP="00BA3B55">
      <w:pPr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31413"/>
          <w:sz w:val="20"/>
          <w:szCs w:val="20"/>
        </w:rPr>
        <w:t>Table 1: List of inbred lines used in the study including their pedigrees and origi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7"/>
        <w:gridCol w:w="1429"/>
        <w:gridCol w:w="10488"/>
        <w:gridCol w:w="1354"/>
      </w:tblGrid>
      <w:tr w:rsidR="00BA3B55" w:rsidRPr="00A84D93" w14:paraId="4D1D7B4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6B0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68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cation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928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digre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624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</w:t>
            </w:r>
          </w:p>
        </w:tc>
      </w:tr>
      <w:tr w:rsidR="00BA3B55" w:rsidRPr="00A84D93" w14:paraId="624FD17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878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D7A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0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EF8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202/CML395-6]-B-B-2-1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909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6504D95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94B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56C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0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735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205/[EV7992#/EV8449-SR]C1F2-334-1(OSU8i)-1-1-Sn]-B-B-2-6-B-B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1F3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C81AE6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018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871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1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382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395-2/CML202]-B-3-3-3-B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E06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A181C5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4BA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51C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1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330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387/CML390]-B-1-1-4-B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6C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3D0E2F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2AB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AB0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1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679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387/CML390]-B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A2B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3449EC6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856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B2C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1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572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CML390/CML197]-B-B-5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AC8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F99427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7B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3A5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0502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F2F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KILIMA(ST94)-S5:115/[M37W/ZM607#BF37SR...]]-B-B-3-5-B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E65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8BFD53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A52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6FF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2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13B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1031Z)-B-50-1-4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4E6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02F09B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1B8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22F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2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79E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1031Z)-B-74-1-3-1-B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9B4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501AE6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A4E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F47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2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EB5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1031Z)-B-74-1-4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5E3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006ED3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AA7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6E0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3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DC9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3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0D0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E2F068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DDE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CF3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3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6B3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3-1-5-1-B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F41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323AED7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194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518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3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590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6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397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1BF241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AB0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047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3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D3D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14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2A2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0900DE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094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C5D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4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43F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19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39A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E5ED50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BE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A03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4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2CF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20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9DC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68F5BC0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7A2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0E7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4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004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25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152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ECFA56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29F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B9C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5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221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50-1-2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B0C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95E937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4C3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82A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5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A5E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65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4E6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8AE9D3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73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5B5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5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ECB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65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A12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A1359E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6D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003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6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0C0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88-1-2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594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0F9E2B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92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2A3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6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321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88-1-4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238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DC3586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013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3F9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6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D00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15.1.4.1.1.@.@.)*2/S3512Z)-B-89-1-1-1-B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9BE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448242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B0C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4BF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7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067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4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0AF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8AF44A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F39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BDC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8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FBF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8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24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F4EEBB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A3F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5C5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09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BAD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20-1-4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C0C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7B6614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E7B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23C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0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A00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P300C5S1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B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2.3.2.1.1.1.2.@.@.)*2/S3512Z)-B-26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B1C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CC4B0C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EB5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167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0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8D0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P300C5S1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B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2.3.2.1.1.1.2.@.@.)*2/S3512Z)-B-33-1-3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149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A529F0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962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C67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0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8AB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144*2/S3512Z)-B-29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585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2A4614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E48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9A0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0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462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144*2/S3512Z)-B-55-1-4-1-B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F5B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D1CDF3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79C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144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1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975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144*2/S3512Z)-B-57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44B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68B462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160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EA5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3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912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32-1-4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49B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30DE894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26A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6CC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3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945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37-1-1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C8D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9D1FA8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62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E1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4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A80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5*2/S3512Z)-B-4-1-3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C3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FBD887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256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4BB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6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ACA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78*2/S1920Z)-B-19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627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F74AD4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DBC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25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16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C47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78*2/S1920Z)-B-66-1-2-1-B*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EEB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02BFCE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A17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CF3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52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007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11-1-3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F27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F416D0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ECF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FC5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55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A56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18-1-1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03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46DF6A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8FA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8E4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55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117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20-1-1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C95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7723D8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9CD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A9F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55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FAE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20-1-3-2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EE9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3689C7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C38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F20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59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EA4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DTPWC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9:@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.F16.1.1.1.1.@.@.)*2/S3512Z)-B-8-1-1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EAB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300637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786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A6B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79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77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395*2/S1031Z)-B-16-1-2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172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44B11E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022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934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79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96A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395*2/S3512Z)-B-18-1-1-2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932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23B79D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1FA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5DE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79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655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395*2/S3512Z)-B-18-1-1-3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E50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650267A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F25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C72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0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EB0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395*2/S3512Z)-B-18-1-3-2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267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EE06F0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8BF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C2C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0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EE4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395*2/S3512Z)-B-28-1-1-3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386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E0F72A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233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680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1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C14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14-1-5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3CC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1DCF04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AB7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C7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3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457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23-1-2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A69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EA318C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E20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F10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8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61E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6-1-2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CCA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503F0B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41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BF3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88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A1E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444*2/S3512Z)-B-6-1-3-1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187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737A87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3B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38C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KL15091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4E9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ML78*2/S1920Z)-B-19-1-2-2-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776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90E518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C4F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ED6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ML44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7E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43C9-1-1-1-1-1-BBB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595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123B72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24A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ADA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10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BD15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KU1403 x 1368)-7-2-1-1-B-B/CML444)-B-3-2-3-2-2-1-7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98C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88E509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0B9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972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13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469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KU1403 x 1368)-7-2-1-1-B-B/CML444)-B-8-5-5-1-4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771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7BF871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92E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185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13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571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KU1403 x 1368)-7-2-1-1-B-B/CML444)-B-8-5-5-1-4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AC0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3A2211E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9BE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D43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13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3A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KU1403 x 1368)-7-2-1-1-B-B/CML444)-B-8-7-3-2-3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498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500E7E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0F8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79C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13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2CF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(KU1403 x 1368)-7-2-1-1-B-B/CML444)-B-8-8-2-1-4-2-4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EF8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71EA48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C0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DBB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29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D7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KU1403 x 1368)-7-2-1-1-B-B/CML444)-B-2-9-2-3-1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38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CA9559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1D1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1AB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02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C8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18/CML536)-B-37-1-1-3-2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F0A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68A8AD2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65A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DC2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02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F91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4D93">
              <w:rPr>
                <w:rFonts w:ascii="Times New Roman" w:eastAsia="Times New Roman" w:hAnsi="Times New Roman" w:cs="Times New Roman"/>
                <w:sz w:val="16"/>
                <w:szCs w:val="16"/>
              </w:rPr>
              <w:t>(CKL05018/CML536)-B-37-2-1-1-B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C10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B2B48B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333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DB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13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C7F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MAS[MSR/312]-117-2-2-1-B*6/ZM523A-16-2-1-1-BBB)-B-7-1-2-1-1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D9D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1748BF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DAD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563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34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A6F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07/CIMCALI8843/S9243-BB-#-B-5-1-BB-4-1-3-2-B)-B-4-1-1-1-B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18C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014FE3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BF8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2DC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36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0AD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24/CIMCALI8843/S9243-BB-#-B-5-1-BB-2-3-1-B)-B-6-3-1-1-B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314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88A706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FE6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D79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38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B1F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ECAVL21-37-1-3-2-1-4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4E9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28D00B0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548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4D2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139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CA8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ECAVL21-37-3-3-1-1-2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40D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49E14F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832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3BD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20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BA2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CKL05017/INTA/INTB-B-41-B-14-1-B)-B-25-3-1-8-2-B-B(CKL05017/INTA/INTB-B-41-B-14-1-B)-B-25-3-1-8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8CB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4391624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A66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045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50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AE4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[CML444/CML395//DTPWC8F31-1-1-2-2-BB]-4-2-2-1-1-B*4/(9071xBabamgoyo)-3-1-BBB)-B-1-2-3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E61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60194B6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96F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F19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50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7EC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[CML444/CML395//DTPWC8F31-1-1-2-2-BB]-4-2-2-1-1-B*4/(9071xBabamgoyo)-3-1-BBB)-B-1-2-3-1-2-B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559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219A27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0F9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2DD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50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4EB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ECAVL29-2-3-3-1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0E7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000177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CAB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7E0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450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32A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ECAVL2/ECAVL17-#-2-3-3-3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EF6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C105E9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100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70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14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97C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03/La Posta Seq C7-F64-2-6-2-2-B-B -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B)DH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110-B-B-B-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97B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0A61B7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6EA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A65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1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744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06/CML489)-B-13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9AA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5C2C233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32D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4C2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19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68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KL05006/LaPostaSeqC7-F71-1-2-1-2-B-B-B-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B)DH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11-B-B-B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A04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1FD1CEE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34D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09B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5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F47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CKL05003/CML444//CKL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05003)DH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5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850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7D68DF3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708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C73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64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25D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IMCALI8843/S9243-BB-#-B-5-1-BB-4-1-3-2-B/La Posta Seq C7-F78-2-1-1-1-B-B-B-B)-B-2-5-2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335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376F601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996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C18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DL1564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471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CIMCALI8843/S9243-BB-#-B-5-1-BB-4-1-3-2-B/La Posta Seq C7-F78-2-1-1-1-B-B-B-B)-B-2-5-2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F85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CIMMYT</w:t>
            </w:r>
          </w:p>
        </w:tc>
      </w:tr>
      <w:tr w:rsidR="00BA3B55" w:rsidRPr="00A84D93" w14:paraId="0217AC7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42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AC0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C07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1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78D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E93E14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363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B62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5B3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2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7E1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39546D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F46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0A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56C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2-1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6B5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233803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9C9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472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AE1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2-1-6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78C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E549B7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F64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E1E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62E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3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526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AF02D7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4B7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FE8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37D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3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1E4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B48863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0A1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2ED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BC7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4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6E4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186E1C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BF7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85F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1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C00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4-2-5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877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C4ECB7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91B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08E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635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2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A72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AFF9B5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E8D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A02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D16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4-3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696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A09083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640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D56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C1A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1-2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091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69E575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693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56F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6E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1-2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17F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86D9EF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BBC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BD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5E7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1-2-5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D51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5EA339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27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404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ABE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B1B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0F698C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0DD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866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4D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14E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1003DA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95A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6BA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AC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1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709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C39A84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25B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875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E94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2C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B2B875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247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314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2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96E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2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10C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0BE5CAB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C6B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27D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AED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3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1D0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416A1E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B08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2F2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5AD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2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86A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03D7363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F1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C79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C58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1-1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95E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D41FE6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263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C8F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CCE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1-1-5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889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EE4A91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287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00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A42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1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266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1CE8D1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D4F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78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EA7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2-1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FD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C33138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7A2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5A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37B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2-2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0C9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EAE2B3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2D6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C33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30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3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484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01336D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1CD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51B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1C7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3-1-6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0D0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A871C3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642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417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3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5BE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7-1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CB1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9435E0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D17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265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0A19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4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894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3DF44BE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233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DC0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C2F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7-5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CC0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B12A58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E29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DC8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E64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7-5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63C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D4E507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1CE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F9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01C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174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8BC99F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9B8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AAB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C65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BB7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C592F1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F76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976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AB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1-4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FFF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4F56D1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9F4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AA6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21E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1-6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F3A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FB5E50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25F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CAF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B20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1-8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AA0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0F7FD7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C8D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AA0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4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BFE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8-B-B-B)-B-8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20A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985554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752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5E9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E05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5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CA5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A2EA49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369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89E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6CD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95/CML395) DH-21-B-B-B)-B-1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F70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4D491B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98B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661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6B3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95/CML395) DH-21-B-B-B)-B-1-1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AA9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2C38C4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B17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B42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8C5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95/CML395) DH-21-B-B-B)-B-4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A9F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1EF5A4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2D7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A01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9FB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444/CML444) DH-49-B-B-B)-B-1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0CE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FDB98A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430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83E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4A5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97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3-1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596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ABF890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AB8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C73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324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97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95/CML395) DH-65-B-B-B)-B-1-4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5DD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3437EB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BB2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FEE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595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97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95/CML395) DH-65-B-B-B)-B-2-5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BA7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1A5E16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B0A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F5A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5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E30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97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444/CML444) DH-49-B-B-B)-B-1-2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411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3A6620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024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8A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447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7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502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CDE3DD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5E1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7C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41E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96-1-2-1-1-B-B-B/CML444/CML444) DH-104-B-B-B)-B-2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D0A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E3CFF9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D45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3ED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35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5-B-B-B)-B-3-3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C16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2EBCA0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B4D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E27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951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1-1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C93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E74EFA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24D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269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AB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1-3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B57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D39B214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781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008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D90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312SR = MAS[MSR/312]-117-2-2-1-2-B*4-B-B-B-B/CML312SR) DH-10-B-B-B)-B-3-2-1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613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7C30AA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66D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C53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6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7B4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(NML88</w:t>
            </w:r>
            <w:proofErr w:type="gramStart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  <w:color w:val="000000"/>
              </w:rPr>
              <w:t>La Posta Seq C7-F71-1-2-1-2-B-B-B/CML444/CML444) DH-49-B-B-B)-B-1-1-2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C6A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BB0005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A16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8B7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F4F4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8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A11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ED04046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CF9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7A4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249F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1-1-10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323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60B55D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AFD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D95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5-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EF5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D93">
              <w:rPr>
                <w:rFonts w:ascii="Times New Roman" w:eastAsia="Times New Roman" w:hAnsi="Times New Roman" w:cs="Times New Roman"/>
              </w:rPr>
              <w:t>(NML85</w:t>
            </w:r>
            <w:proofErr w:type="gramStart"/>
            <w:r w:rsidRPr="00A84D93">
              <w:rPr>
                <w:rFonts w:ascii="Times New Roman" w:eastAsia="Times New Roman" w:hAnsi="Times New Roman" w:cs="Times New Roman"/>
              </w:rPr>
              <w:t>/(</w:t>
            </w:r>
            <w:proofErr w:type="gramEnd"/>
            <w:r w:rsidRPr="00A84D93">
              <w:rPr>
                <w:rFonts w:ascii="Times New Roman" w:eastAsia="Times New Roman" w:hAnsi="Times New Roman" w:cs="Times New Roman"/>
              </w:rPr>
              <w:t>La Posta Seq C7-F96-1-2-1-1-B-B-B/CML444/CML444) DH-104-B-B-B)-B-2-1-1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9A3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B39E90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059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BF6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F5B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1-1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ECB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2DC3423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FAF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1FB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11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3E0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WL  118-17-1-1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026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2C3E36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1E6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EAC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119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A4F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WL  118-17-3-2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B60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037D9D4F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2E2D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581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12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C80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WL  118-17-4-3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FA2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7DAEDE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809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171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2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BF5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3-3-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913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E0A743A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70D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D17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3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5DE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4-3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81A5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6A2943D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B46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C8E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18D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1-2-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8CF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1F3632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12E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384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4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BCE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6-2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E43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F7AC911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94D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462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5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74D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1-3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D21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AA97F0C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960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3FF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6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D41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8-2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B0F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4820974B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B33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411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6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FAF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56-12-2-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362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554C1630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F981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9AD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77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D154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1CO/NML 85-9-3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2A1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5BE8C6D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1B1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DBA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81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B29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NML 89-2-2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725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369C0F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2D3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FF2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82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843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NML 89-2-2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140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77A3C0A5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593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31B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JPS26-86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B217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POBLAC2ICO/NML 89-5-2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106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1F26AC19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69BC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2B7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WL118-10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2EDE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WEEVIL/CML202]-B-7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E9EB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02C904A2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F8C0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A40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WL118-3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AF4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WEEVIL/CML387]-B-8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37F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3EE65597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5EAA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993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WL429-24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D4AF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WEEVIL/CML312]-B-1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0128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  <w:tr w:rsidR="00BA3B55" w:rsidRPr="00A84D93" w14:paraId="2FA45B18" w14:textId="77777777" w:rsidTr="00184C7D">
        <w:trPr>
          <w:trHeight w:val="2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57A6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5453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WL429-38</w:t>
            </w:r>
          </w:p>
        </w:tc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9F89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[WEEVIL/CML389]-B-17-B-B-B-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2B22" w14:textId="77777777" w:rsidR="00BA3B55" w:rsidRPr="00A84D93" w:rsidRDefault="00BA3B55" w:rsidP="0018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D93"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</w:p>
        </w:tc>
      </w:tr>
    </w:tbl>
    <w:p w14:paraId="3971056D" w14:textId="77777777" w:rsidR="00BC2215" w:rsidRDefault="00BC2215"/>
    <w:sectPr w:rsidR="00BC2215" w:rsidSect="00BA3B5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55"/>
    <w:rsid w:val="00BA3B55"/>
    <w:rsid w:val="00BC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89C1"/>
  <w15:chartTrackingRefBased/>
  <w15:docId w15:val="{45F8CC65-89D7-41BD-8846-AD80D7DE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53</Words>
  <Characters>11133</Characters>
  <Application>Microsoft Office Word</Application>
  <DocSecurity>0</DocSecurity>
  <Lines>92</Lines>
  <Paragraphs>26</Paragraphs>
  <ScaleCrop>false</ScaleCrop>
  <Company/>
  <LinksUpToDate>false</LinksUpToDate>
  <CharactersWithSpaces>1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</dc:creator>
  <cp:keywords/>
  <dc:description/>
  <cp:lastModifiedBy>Stella</cp:lastModifiedBy>
  <cp:revision>1</cp:revision>
  <dcterms:created xsi:type="dcterms:W3CDTF">2022-07-31T20:45:00Z</dcterms:created>
  <dcterms:modified xsi:type="dcterms:W3CDTF">2022-07-31T20:47:00Z</dcterms:modified>
</cp:coreProperties>
</file>